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E3B38" w14:textId="77777777" w:rsidR="00304806" w:rsidRDefault="0070540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C70678" w:rsidRPr="00C70678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C70678">
        <w:rPr>
          <w:rFonts w:ascii="Times New Roman" w:hAnsi="Times New Roman" w:cs="Times New Roman"/>
          <w:sz w:val="24"/>
          <w:szCs w:val="24"/>
        </w:rPr>
        <w:t xml:space="preserve"> Pearson correlation coefficients (R</w:t>
      </w:r>
      <w:r w:rsidR="00A07646">
        <w:rPr>
          <w:rFonts w:ascii="Times New Roman" w:hAnsi="Times New Roman" w:cs="Times New Roman"/>
          <w:sz w:val="24"/>
          <w:szCs w:val="24"/>
        </w:rPr>
        <w:t xml:space="preserve">) </w:t>
      </w:r>
      <w:r w:rsidR="00C70678">
        <w:rPr>
          <w:rFonts w:ascii="Times New Roman" w:hAnsi="Times New Roman" w:cs="Times New Roman"/>
          <w:sz w:val="24"/>
          <w:szCs w:val="24"/>
        </w:rPr>
        <w:t xml:space="preserve">between foliar metabolites and </w:t>
      </w:r>
      <w:r>
        <w:rPr>
          <w:rFonts w:ascii="Times New Roman" w:hAnsi="Times New Roman" w:cs="Times New Roman"/>
          <w:sz w:val="24"/>
          <w:szCs w:val="24"/>
        </w:rPr>
        <w:t>soil</w:t>
      </w:r>
      <w:r w:rsidR="00C70678">
        <w:rPr>
          <w:rFonts w:ascii="Times New Roman" w:hAnsi="Times New Roman" w:cs="Times New Roman"/>
          <w:sz w:val="24"/>
          <w:szCs w:val="24"/>
        </w:rPr>
        <w:t xml:space="preserve"> nutrients and metals</w:t>
      </w:r>
      <w:r w:rsidR="00A07646">
        <w:rPr>
          <w:rFonts w:ascii="Times New Roman" w:hAnsi="Times New Roman" w:cs="Times New Roman"/>
          <w:sz w:val="24"/>
          <w:szCs w:val="24"/>
        </w:rPr>
        <w:t xml:space="preserve"> with associated p-values</w:t>
      </w:r>
      <w:r w:rsidR="00C70678">
        <w:rPr>
          <w:rFonts w:ascii="Times New Roman" w:hAnsi="Times New Roman" w:cs="Times New Roman"/>
          <w:sz w:val="24"/>
          <w:szCs w:val="24"/>
        </w:rPr>
        <w:t>.</w:t>
      </w:r>
      <w:r w:rsidR="00A07646">
        <w:rPr>
          <w:rFonts w:ascii="Times New Roman" w:hAnsi="Times New Roman" w:cs="Times New Roman"/>
          <w:sz w:val="24"/>
          <w:szCs w:val="24"/>
        </w:rPr>
        <w:t xml:space="preserve"> Significant correlations are shown in bold.</w:t>
      </w:r>
      <w:r w:rsidR="00C7067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050" w:type="dxa"/>
        <w:tblLook w:val="04A0" w:firstRow="1" w:lastRow="0" w:firstColumn="1" w:lastColumn="0" w:noHBand="0" w:noVBand="1"/>
      </w:tblPr>
      <w:tblGrid>
        <w:gridCol w:w="907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2"/>
        <w:gridCol w:w="675"/>
      </w:tblGrid>
      <w:tr w:rsidR="00A07646" w14:paraId="7026C339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E28312" w14:textId="77777777" w:rsidR="00A07646" w:rsidRDefault="00A07646" w:rsidP="00C70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3" w:type="dxa"/>
            <w:gridSpan w:val="18"/>
            <w:tcBorders>
              <w:left w:val="nil"/>
              <w:right w:val="nil"/>
            </w:tcBorders>
            <w:vAlign w:val="bottom"/>
          </w:tcPr>
          <w:p w14:paraId="60CB3E6D" w14:textId="77777777" w:rsidR="00A07646" w:rsidRPr="00A07646" w:rsidRDefault="00A07646" w:rsidP="00A07646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earson Correlation Coefficients (R)</w:t>
            </w:r>
          </w:p>
        </w:tc>
      </w:tr>
      <w:tr w:rsidR="00705402" w14:paraId="0A285772" w14:textId="77777777" w:rsidTr="00705402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1C4391" w14:textId="77777777" w:rsidR="00705402" w:rsidRDefault="00705402" w:rsidP="00705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left w:val="nil"/>
            </w:tcBorders>
            <w:vAlign w:val="bottom"/>
          </w:tcPr>
          <w:p w14:paraId="4958CDD8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Al</w:t>
            </w:r>
          </w:p>
        </w:tc>
        <w:tc>
          <w:tcPr>
            <w:tcW w:w="671" w:type="dxa"/>
            <w:vAlign w:val="bottom"/>
          </w:tcPr>
          <w:p w14:paraId="6EDDABD6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a</w:t>
            </w:r>
          </w:p>
        </w:tc>
        <w:tc>
          <w:tcPr>
            <w:tcW w:w="668" w:type="dxa"/>
            <w:vAlign w:val="bottom"/>
          </w:tcPr>
          <w:p w14:paraId="49161ED0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u</w:t>
            </w:r>
          </w:p>
        </w:tc>
        <w:tc>
          <w:tcPr>
            <w:tcW w:w="671" w:type="dxa"/>
            <w:vAlign w:val="bottom"/>
          </w:tcPr>
          <w:p w14:paraId="70A8E4F4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Fe</w:t>
            </w:r>
          </w:p>
        </w:tc>
        <w:tc>
          <w:tcPr>
            <w:tcW w:w="672" w:type="dxa"/>
            <w:vAlign w:val="bottom"/>
          </w:tcPr>
          <w:p w14:paraId="1A646B37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K</w:t>
            </w:r>
          </w:p>
        </w:tc>
        <w:tc>
          <w:tcPr>
            <w:tcW w:w="672" w:type="dxa"/>
            <w:vAlign w:val="bottom"/>
          </w:tcPr>
          <w:p w14:paraId="1971D927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Mg</w:t>
            </w:r>
          </w:p>
        </w:tc>
        <w:tc>
          <w:tcPr>
            <w:tcW w:w="672" w:type="dxa"/>
            <w:vAlign w:val="bottom"/>
          </w:tcPr>
          <w:p w14:paraId="3FA45B2D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Mn</w:t>
            </w:r>
          </w:p>
        </w:tc>
        <w:tc>
          <w:tcPr>
            <w:tcW w:w="672" w:type="dxa"/>
            <w:vAlign w:val="bottom"/>
          </w:tcPr>
          <w:p w14:paraId="1F4A950E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Na</w:t>
            </w:r>
          </w:p>
        </w:tc>
        <w:tc>
          <w:tcPr>
            <w:tcW w:w="672" w:type="dxa"/>
            <w:vAlign w:val="bottom"/>
          </w:tcPr>
          <w:p w14:paraId="0B450D69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P</w:t>
            </w:r>
          </w:p>
        </w:tc>
        <w:tc>
          <w:tcPr>
            <w:tcW w:w="672" w:type="dxa"/>
            <w:vAlign w:val="bottom"/>
          </w:tcPr>
          <w:p w14:paraId="73202805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S</w:t>
            </w:r>
          </w:p>
        </w:tc>
        <w:tc>
          <w:tcPr>
            <w:tcW w:w="672" w:type="dxa"/>
            <w:vAlign w:val="bottom"/>
          </w:tcPr>
          <w:p w14:paraId="33AC2E78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Zn</w:t>
            </w:r>
          </w:p>
        </w:tc>
        <w:tc>
          <w:tcPr>
            <w:tcW w:w="669" w:type="dxa"/>
            <w:vAlign w:val="bottom"/>
          </w:tcPr>
          <w:p w14:paraId="6F7F85BC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r</w:t>
            </w:r>
          </w:p>
        </w:tc>
        <w:tc>
          <w:tcPr>
            <w:tcW w:w="672" w:type="dxa"/>
            <w:vAlign w:val="bottom"/>
          </w:tcPr>
          <w:p w14:paraId="0A3A7CD4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o</w:t>
            </w:r>
          </w:p>
        </w:tc>
        <w:tc>
          <w:tcPr>
            <w:tcW w:w="672" w:type="dxa"/>
            <w:vAlign w:val="bottom"/>
          </w:tcPr>
          <w:p w14:paraId="00D38A7D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Ni</w:t>
            </w:r>
          </w:p>
        </w:tc>
        <w:tc>
          <w:tcPr>
            <w:tcW w:w="672" w:type="dxa"/>
            <w:vAlign w:val="bottom"/>
          </w:tcPr>
          <w:p w14:paraId="4E749D19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As</w:t>
            </w:r>
          </w:p>
        </w:tc>
        <w:tc>
          <w:tcPr>
            <w:tcW w:w="672" w:type="dxa"/>
            <w:vAlign w:val="bottom"/>
          </w:tcPr>
          <w:p w14:paraId="6ABBB10E" w14:textId="77777777" w:rsidR="00705402" w:rsidRPr="00F27598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d</w:t>
            </w:r>
          </w:p>
        </w:tc>
        <w:tc>
          <w:tcPr>
            <w:tcW w:w="672" w:type="dxa"/>
          </w:tcPr>
          <w:p w14:paraId="3D845DBF" w14:textId="77777777" w:rsidR="00705402" w:rsidRDefault="00705402" w:rsidP="0070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b</w:t>
            </w:r>
          </w:p>
        </w:tc>
        <w:tc>
          <w:tcPr>
            <w:tcW w:w="729" w:type="dxa"/>
            <w:tcBorders>
              <w:right w:val="nil"/>
            </w:tcBorders>
          </w:tcPr>
          <w:p w14:paraId="1A0D454D" w14:textId="77777777" w:rsidR="00705402" w:rsidRDefault="00705402" w:rsidP="00705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</w:tr>
      <w:tr w:rsidR="00705402" w14:paraId="6D7EFD6F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F53EE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Put</w:t>
            </w:r>
          </w:p>
        </w:tc>
        <w:tc>
          <w:tcPr>
            <w:tcW w:w="671" w:type="dxa"/>
            <w:tcBorders>
              <w:left w:val="nil"/>
              <w:bottom w:val="nil"/>
            </w:tcBorders>
            <w:vAlign w:val="bottom"/>
          </w:tcPr>
          <w:p w14:paraId="0933AF0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1" w:type="dxa"/>
            <w:tcBorders>
              <w:bottom w:val="nil"/>
            </w:tcBorders>
            <w:vAlign w:val="bottom"/>
          </w:tcPr>
          <w:p w14:paraId="1ECF342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8" w:type="dxa"/>
            <w:tcBorders>
              <w:bottom w:val="nil"/>
            </w:tcBorders>
            <w:vAlign w:val="bottom"/>
          </w:tcPr>
          <w:p w14:paraId="0E1193D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1" w:type="dxa"/>
            <w:tcBorders>
              <w:bottom w:val="nil"/>
            </w:tcBorders>
            <w:vAlign w:val="bottom"/>
          </w:tcPr>
          <w:p w14:paraId="5362663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00F9340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734D289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721BDA7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3199CF7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74B9E5C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1AB09DF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04A9000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9" w:type="dxa"/>
            <w:tcBorders>
              <w:bottom w:val="nil"/>
            </w:tcBorders>
            <w:vAlign w:val="bottom"/>
          </w:tcPr>
          <w:p w14:paraId="627394B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071E025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254C516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7BDB535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28197E5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7511612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9" w:type="dxa"/>
            <w:tcBorders>
              <w:bottom w:val="nil"/>
              <w:right w:val="nil"/>
            </w:tcBorders>
            <w:vAlign w:val="bottom"/>
          </w:tcPr>
          <w:p w14:paraId="36C98EF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</w:tr>
      <w:tr w:rsidR="00705402" w14:paraId="00724200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D8BC0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57772B7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1CBC24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0E931A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D21AF6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053BC7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7711EB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9B3CF8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22E779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BADCE9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5DC4E2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AFF8D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CE9A6B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AAEBD0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C96DF5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3028A4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37FD43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9FDC0D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36DABC3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</w:tr>
      <w:tr w:rsidR="00705402" w14:paraId="4B726B88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B532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44E605A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77479D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A74001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F33F59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761015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F7D208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E559E4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5A4FAD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537815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D69B6C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B95D7E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E89344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0A8575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52ACD7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6191E8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CB5FCA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CA9C4E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77F34A3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</w:tr>
      <w:tr w:rsidR="00705402" w14:paraId="04678E53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148C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d.Put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EE53E6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B973BC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23DDE73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2FCD8D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916929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203257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DC21CC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AD7CFF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453363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753A80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F6222D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2DF1CC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45E9D4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CC4C17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33E410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650903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BBA5C1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476B8F5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705402" w14:paraId="0B50D4C2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BA7B9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sp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6EE261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79374D6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9A1C34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DCD910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241744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416FDF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118F63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5A9A85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8ACED9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D22E89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F408CB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A632F5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A1C9EF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70B023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C617A7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2A4B3D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3946CA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40189D2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</w:tr>
      <w:tr w:rsidR="00705402" w14:paraId="04E1024E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EBAD1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551C16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C76B38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40D2846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72E6A5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AB350C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C2F61D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0CA980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737339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BC2E2A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E7ED0E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2200CE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29BA02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75B044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9BF0B8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2A12A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61B98D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BC3651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12092BC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</w:tr>
      <w:tr w:rsidR="00705402" w14:paraId="2AF3E48A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226BA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43496D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708BBE2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3C0B98C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3F1727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0C2484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85CADD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685818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AC6B90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4B47EE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B765E4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70CBB1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E732D3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39A5D1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3F2FBF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BB9628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2051A8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8D765D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3A6AB6C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2</w:t>
            </w:r>
          </w:p>
        </w:tc>
      </w:tr>
      <w:tr w:rsidR="00705402" w14:paraId="306AAB29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4498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51BB597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B648A7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B21D03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B3D18D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EF6BC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907033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D1439B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BF6F34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BE0B84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70B27F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208AEA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22135E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F1DB4D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1B042E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20254E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E7F1CD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D8273E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60A4E17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47</w:t>
            </w:r>
          </w:p>
        </w:tc>
      </w:tr>
      <w:tr w:rsidR="00705402" w14:paraId="173C2FAC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51353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rgTh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1A32F8F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08532A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00F6241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7DD348E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DA0380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69365B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FB3497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C166ED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3A602D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2C7037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7DBAEA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1C8747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228FFB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9E75E2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C1316F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365E38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6D71A1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2510F96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60</w:t>
            </w:r>
          </w:p>
        </w:tc>
      </w:tr>
      <w:tr w:rsidR="00705402" w14:paraId="3412D960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91C1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y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CCD82C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31E512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D1CF93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B90E8C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13FE10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AA9B51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B953FD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7BF316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CD7715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025166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9D8BBB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AA7317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B21094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D6DD65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9C4908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4E8C15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04CFE1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64BCA50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1</w:t>
            </w:r>
          </w:p>
        </w:tc>
      </w:tr>
      <w:tr w:rsidR="00705402" w14:paraId="2D6D1308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12B0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l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331BC97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C0CF12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278B9ED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25855E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1E4253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874352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D26E26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7C912E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7E67D8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069C56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4C7172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24D0DE8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BF4EDC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E53C3B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E8903A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95DD6F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00D801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60F8374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3</w:t>
            </w:r>
          </w:p>
        </w:tc>
      </w:tr>
      <w:tr w:rsidR="00705402" w14:paraId="78ABCA39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FDFE4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Pro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0BCFA5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CDC53D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3B88309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72BD35D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FC79E9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81D1D0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FEFFC5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4AFC10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58C672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65E45E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9AD20C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1CFA5C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6166B5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52122C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340FAC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EE151C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50AFC9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0188D04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4</w:t>
            </w:r>
          </w:p>
        </w:tc>
      </w:tr>
      <w:tr w:rsidR="00705402" w14:paraId="06F9646F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9EC02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ab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D60057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7BF2A2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1BC11EB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AC438A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4BF622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D24233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E67DAA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3C4B8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12A547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FF7D5B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1CF927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331F0A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DE9732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F3C37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59F52E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C3D10B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DB6DBF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0B20DE3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4</w:t>
            </w:r>
          </w:p>
        </w:tc>
      </w:tr>
      <w:tr w:rsidR="00705402" w14:paraId="262A8592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EAD40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Il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499293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2CE3EC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3D4C1DE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C251D0A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6D7D07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0662CA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ACC6D1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82FF4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F88F9E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4E8C18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05630D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59D64A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22C2B4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383E70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642DAE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DD47DD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BECD4F0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67B1AC4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0</w:t>
            </w:r>
          </w:p>
        </w:tc>
      </w:tr>
      <w:tr w:rsidR="00705402" w14:paraId="722A88BE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F5D9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Le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31AE6E6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BCF61A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2DE32362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7DD131E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D7459C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3A653C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EE9FE7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1D42C5D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3B6E5C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A99855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E9C4A9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CE67EB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197EF9F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CD088F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7245736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8326B7C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1526F1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027C35D9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4</w:t>
            </w:r>
          </w:p>
        </w:tc>
      </w:tr>
      <w:tr w:rsidR="00705402" w14:paraId="6234297B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C2BB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Or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E576B7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bottom"/>
          </w:tcPr>
          <w:p w14:paraId="1AC2341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vAlign w:val="bottom"/>
          </w:tcPr>
          <w:p w14:paraId="2754D58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bottom"/>
          </w:tcPr>
          <w:p w14:paraId="7C909C5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52C9CE6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2301274E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7E4DB0E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0588786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5F7F728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3758F1C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6A40C94B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52772633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4001583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0EA1AF64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6BD24367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7C70A978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092265E5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7ABBB11" w14:textId="77777777" w:rsidR="00705402" w:rsidRPr="008B3EF1" w:rsidRDefault="00705402" w:rsidP="007054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E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58</w:t>
            </w:r>
          </w:p>
        </w:tc>
      </w:tr>
      <w:tr w:rsidR="00705402" w14:paraId="69B7FEDE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83744" w14:textId="77777777" w:rsidR="00705402" w:rsidRPr="00E93ED5" w:rsidRDefault="00705402" w:rsidP="00705402">
            <w:pPr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2143" w:type="dxa"/>
            <w:gridSpan w:val="18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DCEE8A" w14:textId="77777777" w:rsidR="00705402" w:rsidRPr="00DE63EF" w:rsidRDefault="00705402" w:rsidP="0070540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E63E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 Values</w:t>
            </w:r>
          </w:p>
        </w:tc>
      </w:tr>
      <w:tr w:rsidR="008B3EF1" w14:paraId="608CA1A7" w14:textId="77777777" w:rsidTr="007076E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98993" w14:textId="77777777" w:rsidR="008B3EF1" w:rsidRPr="00E93ED5" w:rsidRDefault="008B3EF1" w:rsidP="008B3EF1">
            <w:pPr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2DFC111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Al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E7BE5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a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3EE69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u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E1367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F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B276B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K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3F4E9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Mg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75B99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M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1C4F7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DFD0B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P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914326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9CC77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Zn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5D766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51DE6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o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28E316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Ni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9C975C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A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7927D" w14:textId="77777777" w:rsidR="008B3EF1" w:rsidRPr="00F27598" w:rsidRDefault="008B3EF1" w:rsidP="008B3EF1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d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2E6BBF18" w14:textId="77777777" w:rsidR="008B3EF1" w:rsidRDefault="008B3EF1" w:rsidP="008B3E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b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8ED4F5" w14:textId="77777777" w:rsidR="008B3EF1" w:rsidRDefault="008B3EF1" w:rsidP="008B3E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</w:tr>
      <w:tr w:rsidR="00EE79D4" w14:paraId="6DC13BDE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27E2E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Pu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C4F5D8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bottom"/>
          </w:tcPr>
          <w:p w14:paraId="6BC34A4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vAlign w:val="bottom"/>
          </w:tcPr>
          <w:p w14:paraId="3E05378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bottom"/>
          </w:tcPr>
          <w:p w14:paraId="6930C0B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0E5DF19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45090D4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074F798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0EF6A30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26D96C6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7E21A1D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6B4A5B7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1EA3E46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107F481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7DFCBAE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639AD3A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45B6C69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0FEDAB0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BC633E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</w:tr>
      <w:tr w:rsidR="00EE79D4" w14:paraId="49417D1F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29A87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2F8EEFA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98CC5D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488F943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735CF2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6590ED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9A473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6ABA47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1D015C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6E0833B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E1745A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DD7DBA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6D117FA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35B5DD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32D080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198FFF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5A01B9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A4E610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5BEDB4E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1</w:t>
            </w:r>
          </w:p>
        </w:tc>
      </w:tr>
      <w:tr w:rsidR="00EE79D4" w14:paraId="731DC24F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F67C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2C21E64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B8C667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4442FAC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89B9C8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4D1BB8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D139F2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4CE749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F5B864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53ACE7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C10B84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87A42F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56839D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A81240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750493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E154B3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1F3A2C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AB944D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30922EE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6</w:t>
            </w:r>
          </w:p>
        </w:tc>
      </w:tr>
      <w:tr w:rsidR="00EE79D4" w14:paraId="0D662A64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4369A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d.Put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379F8CF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7EF06D9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68AA50F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8F001D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A83A29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700927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C00518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345520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568E58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439759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B60A84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6255D4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278355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8A2846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DBE0F5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F5ECDE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30ED0B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3A69F19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</w:t>
            </w:r>
          </w:p>
        </w:tc>
      </w:tr>
      <w:tr w:rsidR="00EE79D4" w14:paraId="7125604C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4ED76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sp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57C6850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75E97FF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19DEB8D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066CEA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311AFE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895502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332082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170457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B24E87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F8586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655D6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2EBC683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CF8051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1E812C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F254AD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4B3E45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44B516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087E523B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0</w:t>
            </w:r>
          </w:p>
        </w:tc>
      </w:tr>
      <w:tr w:rsidR="00EE79D4" w14:paraId="28D6FA25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C2CA9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1C7A1C5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39E4AB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3AA513C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9F506E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816693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ECF3DA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7CB4B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E2CA44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1A7C1B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BBF559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6440A2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B456BC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144233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E08EC5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760D31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88F572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E0F2A5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26D7334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4</w:t>
            </w:r>
          </w:p>
        </w:tc>
      </w:tr>
      <w:tr w:rsidR="00EE79D4" w14:paraId="3D66B431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1EA1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756EE16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9C9066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0067D4B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401A01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D67069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474BB3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D3E866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2B6959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196F92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7E1723B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EE8478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00DF1D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202D9F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2706F9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E75905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F2EC14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FB8CA2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1F31326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8</w:t>
            </w:r>
          </w:p>
        </w:tc>
      </w:tr>
      <w:tr w:rsidR="00EE79D4" w14:paraId="74E1759E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B866E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4301008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87D26D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1447AEA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D03ADA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12ADFD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4D985E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7F2F07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E00079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230A13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EA6C2E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E91048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C67370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EB8250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9702FD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E91A5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CA4220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FBAE0E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2F51EC4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EE79D4" w14:paraId="088085CB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A1FD8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rgTh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A54553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057191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6869907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4D7352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1E63B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BE55CA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920F47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05086F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C55F7D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910B0B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0594A8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C8C1CD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63B461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AFD907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C9CEFF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BAEA76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659F27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73B882D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EE79D4" w14:paraId="7C69A0B1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970D2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y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2A8A0B5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CE20DC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736765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F66972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DC2CD0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5404F0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25608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7F57E8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003C63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BD7857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628188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B40A7E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A75158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8C6BED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B943B2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0AE73C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F9D6C7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655802A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EE79D4" w14:paraId="7A2B6AF2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AE11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l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190C77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A414C3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0614C87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65B872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05D8C2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D7C1C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333212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B8ABD7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492525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C6DDFF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E3528E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86FAFA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FB3D77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15ECD9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D03264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CE1342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699E63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09220BC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EE79D4" w14:paraId="43D83DB5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BDF2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Pro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5A2DECD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EE2EA2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23E17B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321764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5C2E8EB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16E4D8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A0D27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7B6EF5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0084A0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90CA03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46B6E9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87E866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8F7C8D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4E066E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FD959E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059E70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400CCA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1DB8566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EE79D4" w14:paraId="61DAF488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425BD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ab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54E8AD7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7D534D9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FD5D11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8C30A7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D74559B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305233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725551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E3E384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40215B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F072AF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1078B9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982D52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B37327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F9728F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50C492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35E3AF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084C7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4669BF4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EE79D4" w14:paraId="56D9ACB2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3F008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Il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E7C289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C2DFFD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BBCFD5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C4F3CA9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6D6DB4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BA6783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C5E14B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04DA8AB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E4C691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46836F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D11E15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1FDF21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63D140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03628C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8C865F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AFD7E1E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9DC0B4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79A8ABF4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EE79D4" w14:paraId="12FAB929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308A5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Le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102F95E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C97AC3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31B5C0B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4B03D4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82B70C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591A38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F3A94A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566CAF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385A4A6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90A474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A5C3F0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FEA2AF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57FD7B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48477D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8F5D7C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A62FBDB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264B3E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4C55CF33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E79D4" w14:paraId="0EE34FB7" w14:textId="77777777" w:rsidTr="001A0FD8"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379E275F" w14:textId="77777777" w:rsidR="00EE79D4" w:rsidRPr="00E93ED5" w:rsidRDefault="00EE79D4" w:rsidP="00EE79D4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Orn</w:t>
            </w:r>
          </w:p>
        </w:tc>
        <w:tc>
          <w:tcPr>
            <w:tcW w:w="671" w:type="dxa"/>
            <w:tcBorders>
              <w:top w:val="nil"/>
              <w:left w:val="nil"/>
            </w:tcBorders>
            <w:vAlign w:val="bottom"/>
          </w:tcPr>
          <w:p w14:paraId="49593A4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71" w:type="dxa"/>
            <w:tcBorders>
              <w:top w:val="nil"/>
            </w:tcBorders>
            <w:vAlign w:val="bottom"/>
          </w:tcPr>
          <w:p w14:paraId="7F1EB78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8" w:type="dxa"/>
            <w:tcBorders>
              <w:top w:val="nil"/>
            </w:tcBorders>
            <w:vAlign w:val="bottom"/>
          </w:tcPr>
          <w:p w14:paraId="58736CD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>
              <w:top w:val="nil"/>
            </w:tcBorders>
            <w:vAlign w:val="bottom"/>
          </w:tcPr>
          <w:p w14:paraId="5F225F5F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44B1AA5C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6EE1660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58134BB8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774CA862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52E4AFF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2A3E593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34F244D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9" w:type="dxa"/>
            <w:tcBorders>
              <w:top w:val="nil"/>
            </w:tcBorders>
            <w:vAlign w:val="bottom"/>
          </w:tcPr>
          <w:p w14:paraId="4D47B11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52628A8A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2969A447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54D010F5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4D2766B0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7B9B460D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729" w:type="dxa"/>
            <w:tcBorders>
              <w:top w:val="nil"/>
              <w:right w:val="nil"/>
            </w:tcBorders>
            <w:vAlign w:val="bottom"/>
          </w:tcPr>
          <w:p w14:paraId="0EDB51F1" w14:textId="77777777" w:rsidR="00EE79D4" w:rsidRPr="00B07098" w:rsidRDefault="00EE79D4" w:rsidP="00EE79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0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</w:tbl>
    <w:p w14:paraId="4175C5B2" w14:textId="77777777" w:rsidR="00C70678" w:rsidRPr="00C70678" w:rsidRDefault="00C70678" w:rsidP="00FA141F">
      <w:pPr>
        <w:rPr>
          <w:rFonts w:ascii="Times New Roman" w:hAnsi="Times New Roman" w:cs="Times New Roman"/>
          <w:sz w:val="24"/>
          <w:szCs w:val="24"/>
        </w:rPr>
      </w:pPr>
    </w:p>
    <w:sectPr w:rsidR="00C70678" w:rsidRPr="00C70678" w:rsidSect="00FA141F">
      <w:pgSz w:w="15840" w:h="12240" w:orient="landscape"/>
      <w:pgMar w:top="576" w:right="1440" w:bottom="24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678"/>
    <w:rsid w:val="0005044C"/>
    <w:rsid w:val="001A0FD8"/>
    <w:rsid w:val="00304806"/>
    <w:rsid w:val="00705402"/>
    <w:rsid w:val="00833E0E"/>
    <w:rsid w:val="008B3EF1"/>
    <w:rsid w:val="00A07646"/>
    <w:rsid w:val="00AD76AA"/>
    <w:rsid w:val="00B52584"/>
    <w:rsid w:val="00C70678"/>
    <w:rsid w:val="00DE63EF"/>
    <w:rsid w:val="00EE79D4"/>
    <w:rsid w:val="00FA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1D997"/>
  <w15:chartTrackingRefBased/>
  <w15:docId w15:val="{478901D1-AABB-4202-B367-E5AA770F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3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6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ram</dc:creator>
  <cp:keywords/>
  <dc:description/>
  <cp:lastModifiedBy>Covel McDermot</cp:lastModifiedBy>
  <cp:revision>2</cp:revision>
  <dcterms:created xsi:type="dcterms:W3CDTF">2020-06-13T00:53:00Z</dcterms:created>
  <dcterms:modified xsi:type="dcterms:W3CDTF">2020-06-13T00:53:00Z</dcterms:modified>
</cp:coreProperties>
</file>